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15" w:type="dxa"/>
        <w:jc w:val="center"/>
        <w:tblInd w:w="93" w:type="dxa"/>
        <w:tblLook w:val="04A0" w:firstRow="1" w:lastRow="0" w:firstColumn="1" w:lastColumn="0" w:noHBand="0" w:noVBand="1"/>
      </w:tblPr>
      <w:tblGrid>
        <w:gridCol w:w="1016"/>
        <w:gridCol w:w="2419"/>
        <w:gridCol w:w="2880"/>
      </w:tblGrid>
      <w:tr w:rsidR="00DA4691" w:rsidRPr="00C47350" w:rsidTr="00DA4691">
        <w:trPr>
          <w:trHeight w:val="255"/>
          <w:jc w:val="center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691" w:rsidRPr="00082311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823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082311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2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iRNA na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082311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2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thologo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 in H</w:t>
            </w:r>
            <w:r w:rsidRPr="00082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m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Style w:val="Rimandonotaapidipagina"/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footnoteReference w:id="1"/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ver-expressed</w:t>
            </w:r>
            <w:r w:rsidRPr="00C473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a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t-7e-3p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4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0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0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9b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19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2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2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29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0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82.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22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296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97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2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23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082311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2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5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082311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2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5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7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38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4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4b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4b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4c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62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7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74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76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376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76c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80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8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384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84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1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34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34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449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49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4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6k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85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8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87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9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0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0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3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4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4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9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66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669n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70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743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der-expressed</w:t>
            </w:r>
            <w:r w:rsidRPr="00C473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a</w:t>
            </w:r>
            <w:proofErr w:type="spell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4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48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1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1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18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7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93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875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0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2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39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42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0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5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6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8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9a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199b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0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1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3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9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97b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297c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02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02d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0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2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2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6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37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38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23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5a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5a-5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6a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67c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7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49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1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4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574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-669a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669c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69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69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69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70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743b-3p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76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76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87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A4691" w:rsidRPr="00C47350" w:rsidTr="00DA4691">
        <w:trPr>
          <w:trHeight w:val="255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7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-9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4691" w:rsidRPr="00C47350" w:rsidRDefault="00DA4691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</w:tr>
    </w:tbl>
    <w:p w:rsidR="00D06CE3" w:rsidRDefault="00D06CE3"/>
    <w:sectPr w:rsidR="00D06CE3" w:rsidSect="00DA46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778" w:rsidRDefault="003F0778" w:rsidP="00DA4691">
      <w:pPr>
        <w:spacing w:after="0" w:line="240" w:lineRule="auto"/>
      </w:pPr>
      <w:r>
        <w:separator/>
      </w:r>
    </w:p>
  </w:endnote>
  <w:endnote w:type="continuationSeparator" w:id="0">
    <w:p w:rsidR="003F0778" w:rsidRDefault="003F0778" w:rsidP="00DA4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778" w:rsidRDefault="003F0778" w:rsidP="00DA4691">
      <w:pPr>
        <w:spacing w:after="0" w:line="240" w:lineRule="auto"/>
      </w:pPr>
      <w:r>
        <w:separator/>
      </w:r>
    </w:p>
  </w:footnote>
  <w:footnote w:type="continuationSeparator" w:id="0">
    <w:p w:rsidR="003F0778" w:rsidRDefault="003F0778" w:rsidP="00DA4691">
      <w:pPr>
        <w:spacing w:after="0" w:line="240" w:lineRule="auto"/>
      </w:pPr>
      <w:r>
        <w:continuationSeparator/>
      </w:r>
    </w:p>
  </w:footnote>
  <w:footnote w:id="1">
    <w:p w:rsidR="00DA4691" w:rsidRPr="00CC5B18" w:rsidRDefault="00DA4691" w:rsidP="00DA4691">
      <w:pPr>
        <w:pStyle w:val="Testonotaapidipagina"/>
        <w:rPr>
          <w:rFonts w:ascii="Times New Roman" w:hAnsi="Times New Roman" w:cs="Times New Roman"/>
          <w:lang w:val="en-US"/>
        </w:rPr>
      </w:pPr>
      <w:r w:rsidRPr="00CC5B18">
        <w:rPr>
          <w:rStyle w:val="Rimandonotaapidipagina"/>
          <w:rFonts w:ascii="Times New Roman" w:hAnsi="Times New Roman" w:cs="Times New Roman"/>
        </w:rPr>
        <w:footnoteRef/>
      </w:r>
      <w:r w:rsidRPr="00CC5B1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C5B18">
        <w:rPr>
          <w:rFonts w:ascii="Times New Roman" w:hAnsi="Times New Roman" w:cs="Times New Roman"/>
          <w:lang w:val="en-US"/>
        </w:rPr>
        <w:t xml:space="preserve">According to </w:t>
      </w:r>
      <w:proofErr w:type="spellStart"/>
      <w:r w:rsidRPr="00CC5B18">
        <w:rPr>
          <w:rFonts w:ascii="Times New Roman" w:hAnsi="Times New Roman" w:cs="Times New Roman"/>
          <w:lang w:val="en-US"/>
        </w:rPr>
        <w:t>Ensembl</w:t>
      </w:r>
      <w:proofErr w:type="spellEnd"/>
      <w:r w:rsidRPr="00CC5B18">
        <w:rPr>
          <w:rFonts w:ascii="Times New Roman" w:hAnsi="Times New Roman" w:cs="Times New Roman"/>
          <w:lang w:val="en-US"/>
        </w:rPr>
        <w:t xml:space="preserve"> Genome Browser web application (</w:t>
      </w:r>
      <w:hyperlink r:id="rId1" w:history="1">
        <w:r w:rsidRPr="00CC5B18">
          <w:rPr>
            <w:rStyle w:val="Collegamentoipertestuale"/>
            <w:rFonts w:ascii="Times New Roman" w:hAnsi="Times New Roman" w:cs="Times New Roman"/>
            <w:lang w:val="en-US"/>
          </w:rPr>
          <w:t>http://www.ensembl.org/index.html</w:t>
        </w:r>
      </w:hyperlink>
      <w:r w:rsidRPr="00CC5B1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Y, presence of orthologous miRNA; N, absence</w:t>
      </w:r>
      <w:r w:rsidRPr="00CC5B1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orthologous miRNA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91"/>
    <w:rsid w:val="00025F33"/>
    <w:rsid w:val="000D382A"/>
    <w:rsid w:val="000F397F"/>
    <w:rsid w:val="00173E5B"/>
    <w:rsid w:val="001923CC"/>
    <w:rsid w:val="00251F04"/>
    <w:rsid w:val="00265D71"/>
    <w:rsid w:val="002E1B93"/>
    <w:rsid w:val="002F3C58"/>
    <w:rsid w:val="0034628E"/>
    <w:rsid w:val="00353AFA"/>
    <w:rsid w:val="00374884"/>
    <w:rsid w:val="003C50A6"/>
    <w:rsid w:val="003F0778"/>
    <w:rsid w:val="00402471"/>
    <w:rsid w:val="004501BD"/>
    <w:rsid w:val="00484A6D"/>
    <w:rsid w:val="004F20B7"/>
    <w:rsid w:val="00542985"/>
    <w:rsid w:val="00571A2A"/>
    <w:rsid w:val="00582670"/>
    <w:rsid w:val="00604C45"/>
    <w:rsid w:val="0066253A"/>
    <w:rsid w:val="006A244D"/>
    <w:rsid w:val="0071270C"/>
    <w:rsid w:val="0073213E"/>
    <w:rsid w:val="00784779"/>
    <w:rsid w:val="007A797E"/>
    <w:rsid w:val="007B19AE"/>
    <w:rsid w:val="007D663F"/>
    <w:rsid w:val="007F01C9"/>
    <w:rsid w:val="00802F83"/>
    <w:rsid w:val="008121FC"/>
    <w:rsid w:val="008421E0"/>
    <w:rsid w:val="00865B9B"/>
    <w:rsid w:val="00947FD7"/>
    <w:rsid w:val="00966FE4"/>
    <w:rsid w:val="009F7953"/>
    <w:rsid w:val="00A0600D"/>
    <w:rsid w:val="00A30E9F"/>
    <w:rsid w:val="00AF2E1C"/>
    <w:rsid w:val="00B021FC"/>
    <w:rsid w:val="00B53AAF"/>
    <w:rsid w:val="00B84DE8"/>
    <w:rsid w:val="00BD2B5A"/>
    <w:rsid w:val="00C50067"/>
    <w:rsid w:val="00C50D84"/>
    <w:rsid w:val="00C70A32"/>
    <w:rsid w:val="00CA02C0"/>
    <w:rsid w:val="00CA39DA"/>
    <w:rsid w:val="00CE62A1"/>
    <w:rsid w:val="00D06CE3"/>
    <w:rsid w:val="00D24662"/>
    <w:rsid w:val="00D82150"/>
    <w:rsid w:val="00D8440D"/>
    <w:rsid w:val="00DA4691"/>
    <w:rsid w:val="00DD252E"/>
    <w:rsid w:val="00E030A0"/>
    <w:rsid w:val="00E44512"/>
    <w:rsid w:val="00E619F3"/>
    <w:rsid w:val="00E65E8D"/>
    <w:rsid w:val="00EE5109"/>
    <w:rsid w:val="00F0205F"/>
    <w:rsid w:val="00F24AD7"/>
    <w:rsid w:val="00F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46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4691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4691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4691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DA46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A46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4691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4691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4691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DA46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ensembl.org/index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</cp:lastModifiedBy>
  <cp:revision>1</cp:revision>
  <dcterms:created xsi:type="dcterms:W3CDTF">2015-04-22T09:36:00Z</dcterms:created>
  <dcterms:modified xsi:type="dcterms:W3CDTF">2015-04-22T09:38:00Z</dcterms:modified>
</cp:coreProperties>
</file>